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C4E1A" w14:textId="4506ED21" w:rsidR="006545FF" w:rsidRPr="006545FF" w:rsidRDefault="006545FF" w:rsidP="006545FF">
      <w:pPr>
        <w:pStyle w:val="Heading2"/>
        <w:keepNext w:val="0"/>
        <w:keepLines w:val="0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Supplemental Item #1 Example of PubMed search string</w:t>
      </w:r>
      <w:bookmarkStart w:id="0" w:name="_GoBack"/>
      <w:bookmarkEnd w:id="0"/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9360"/>
      </w:tblGrid>
      <w:tr w:rsidR="006545FF" w14:paraId="17131DA6" w14:textId="77777777" w:rsidTr="0007697B"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CF36B" w14:textId="77777777" w:rsidR="006545FF" w:rsidRDefault="006545FF" w:rsidP="0007697B">
            <w:pPr>
              <w:spacing w:line="240" w:lineRule="auto"/>
            </w:pPr>
            <w:r>
              <w:rPr>
                <w:i/>
              </w:rPr>
              <w:t>cervical cancer screening OR uterine cervical neoplasms OR mass screening OR HPV OR human papilloma virus OR "visual inspection" OR acetic acid/diagnostic use OR cytology OR vaginal smears OR papanicolaou test OR "pap smear" OR papillomaviridae/isolation and purification OR papillomaviridae infections OR cervical intraepithelial neoplasia OR early detection of cancer OR alphapapillomavirus/isolation and purification OR cervix uteri OR Lugol's iodine OR Lugol's solution) AND (developing countries OR "third world" OR socio-economic factors OR rural population OR "low resource" OR "low-resource") AND (Evaluation Studies as Topic OR Cost-benefit analysis OR Evaluation studies OR Program evaluation OR Health care evaluation mechanisms OR Health services research OR follow-up studies OR evaluat* [ti/ab]) AND population [ti/ab]</w:t>
            </w:r>
          </w:p>
        </w:tc>
      </w:tr>
    </w:tbl>
    <w:p w14:paraId="16820656" w14:textId="77777777" w:rsidR="005140CE" w:rsidRDefault="005140CE"/>
    <w:sectPr w:rsidR="005140CE" w:rsidSect="005F4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5FF"/>
    <w:rsid w:val="005140CE"/>
    <w:rsid w:val="005F49E1"/>
    <w:rsid w:val="006545FF"/>
    <w:rsid w:val="0095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8796B"/>
  <w15:chartTrackingRefBased/>
  <w15:docId w15:val="{260C49FF-7E27-B84B-9E15-7DB8F3686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545F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rsid w:val="006545FF"/>
    <w:pPr>
      <w:keepNext/>
      <w:keepLines/>
      <w:spacing w:before="360" w:after="80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545FF"/>
    <w:rPr>
      <w:rFonts w:ascii="Arial" w:eastAsia="Arial" w:hAnsi="Arial" w:cs="Arial"/>
      <w:b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a Collins</dc:creator>
  <cp:keywords/>
  <dc:description/>
  <cp:lastModifiedBy>Zola Collins</cp:lastModifiedBy>
  <cp:revision>1</cp:revision>
  <dcterms:created xsi:type="dcterms:W3CDTF">2018-05-31T16:09:00Z</dcterms:created>
  <dcterms:modified xsi:type="dcterms:W3CDTF">2018-05-31T16:09:00Z</dcterms:modified>
</cp:coreProperties>
</file>